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drawing>
          <wp:inline distT="0" distB="0" distL="114300" distR="114300">
            <wp:extent cx="5674995" cy="2837815"/>
            <wp:effectExtent l="0" t="0" r="1905" b="635"/>
            <wp:docPr id="1" name="图片 1" descr="Figure S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499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Fig. 3: </w:t>
      </w:r>
      <w:r>
        <w:rPr>
          <w:rFonts w:ascii="Times New Roman" w:hAnsi="Times New Roman" w:cs="Times New Roman"/>
          <w:sz w:val="21"/>
          <w:szCs w:val="21"/>
        </w:rPr>
        <w:t>An example of how to use the nomogram. The use of the nomogram is exemplified with a hypothetical 75-year-old healthy individual (100 points) with a previous history of diabetes mellitus (20 points), a systolic blood pressure of 140 mmHg (10 points), a serum albumin level of 40 g/L (16 points), a serum creatinine level of 90 μmol/L (48 points) and a triglyceride level of 4 mmol/L (12 points). Based on the total points (206 points), we can estimate that this individual has approximately 0.69 risk of developing CKD within 4 years (shown in the nomogram). Abbreviations: Alb, albumin; CKD, chronic kidney disease; DM, diabetes mellitus; SBP, systolic blood pressure; Scr, serum creatinine; TG, serum triglyceride.</w:t>
      </w:r>
    </w:p>
    <w:p/>
    <w:sectPr>
      <w:pgSz w:w="11906" w:h="16838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4N2IyZmEzMTJiODZkYjRkMWY0YzE0ODg1ZmQzNzgifQ=="/>
    <w:docVar w:name="KY_MEDREF_DOCUID" w:val="{A1725D8D-9638-49B8-A46E-09835D99C455}"/>
    <w:docVar w:name="KY_MEDREF_VERSION" w:val="3"/>
  </w:docVars>
  <w:rsids>
    <w:rsidRoot w:val="00897707"/>
    <w:rsid w:val="001D58B0"/>
    <w:rsid w:val="00345299"/>
    <w:rsid w:val="004F0980"/>
    <w:rsid w:val="005A2109"/>
    <w:rsid w:val="006905E6"/>
    <w:rsid w:val="00897707"/>
    <w:rsid w:val="009A00EF"/>
    <w:rsid w:val="00D936F3"/>
    <w:rsid w:val="1D2A1FA9"/>
    <w:rsid w:val="323B36A0"/>
    <w:rsid w:val="52DC7BE8"/>
    <w:rsid w:val="7C71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ja-JP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annotation subject"/>
    <w:basedOn w:val="2"/>
    <w:next w:val="2"/>
    <w:link w:val="8"/>
    <w:semiHidden/>
    <w:unhideWhenUsed/>
    <w:uiPriority w:val="99"/>
    <w:rPr>
      <w:b/>
      <w:bCs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semiHidden/>
    <w:qFormat/>
    <w:uiPriority w:val="99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8">
    <w:name w:val="Comment Subject Char"/>
    <w:basedOn w:val="7"/>
    <w:link w:val="3"/>
    <w:semiHidden/>
    <w:uiPriority w:val="99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paragraph" w:customStyle="1" w:styleId="9">
    <w:name w:val="Revision"/>
    <w:autoRedefine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ja-JP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645</Characters>
  <Lines>5</Lines>
  <Paragraphs>1</Paragraphs>
  <TotalTime>2</TotalTime>
  <ScaleCrop>false</ScaleCrop>
  <LinksUpToDate>false</LinksUpToDate>
  <CharactersWithSpaces>75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0:21:00Z</dcterms:created>
  <dc:creator>Author</dc:creator>
  <cp:lastModifiedBy>Administrator</cp:lastModifiedBy>
  <dcterms:modified xsi:type="dcterms:W3CDTF">2024-03-11T15:14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1BAE4ABD72745CA9E280F0D09D3DFDB_12</vt:lpwstr>
  </property>
</Properties>
</file>